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C6928" w14:textId="5D205045" w:rsidR="00993E5E" w:rsidRDefault="000E2215" w:rsidP="00E8128A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E2215">
        <w:rPr>
          <w:rFonts w:ascii="Times New Roman" w:hAnsi="Times New Roman" w:cs="Times New Roman"/>
          <w:b/>
          <w:sz w:val="32"/>
          <w:szCs w:val="32"/>
          <w:lang w:val="en-US"/>
        </w:rPr>
        <w:t>SGLT1</w:t>
      </w:r>
      <w:bookmarkStart w:id="0" w:name="_GoBack"/>
      <w:bookmarkEnd w:id="0"/>
      <w:r w:rsidRPr="000E2215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s required for the survival of triple negative breast cancer cells via potentiation of EGFR activity</w:t>
      </w:r>
    </w:p>
    <w:p w14:paraId="3BB4591C" w14:textId="77777777" w:rsidR="000E2215" w:rsidRDefault="000E2215" w:rsidP="00E8128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AA8B0E" w14:textId="77777777" w:rsidR="008137CE" w:rsidRPr="00B30488" w:rsidRDefault="008137CE" w:rsidP="00E8128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8137CE" w:rsidRPr="00B30488" w:rsidSect="008B7039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0646DC" w14:textId="46DF8DDD" w:rsidR="00086564" w:rsidRPr="00E65D9B" w:rsidRDefault="00753C77" w:rsidP="00753C77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E65D9B">
        <w:rPr>
          <w:rFonts w:ascii="Times New Roman" w:hAnsi="Times New Roman" w:cs="Times New Roman"/>
          <w:b/>
          <w:bCs/>
          <w:i/>
          <w:sz w:val="32"/>
          <w:szCs w:val="32"/>
        </w:rPr>
        <w:lastRenderedPageBreak/>
        <w:t>Supplementary Figure Legends</w:t>
      </w:r>
    </w:p>
    <w:p w14:paraId="419DF606" w14:textId="72DF8E5E" w:rsidR="00732650" w:rsidRDefault="00086564" w:rsidP="00C868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30488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63713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637136">
        <w:rPr>
          <w:rFonts w:ascii="Times New Roman" w:hAnsi="Times New Roman" w:cs="Times New Roman"/>
          <w:b/>
          <w:bCs/>
          <w:sz w:val="24"/>
          <w:szCs w:val="24"/>
        </w:rPr>
        <w:t xml:space="preserve"> TCGA </w:t>
      </w:r>
      <w:r w:rsidR="00637136">
        <w:rPr>
          <w:rFonts w:ascii="Times New Roman" w:hAnsi="Times New Roman" w:cs="Times New Roman"/>
          <w:b/>
          <w:sz w:val="24"/>
          <w:szCs w:val="24"/>
        </w:rPr>
        <w:t>a</w:t>
      </w:r>
      <w:r w:rsidRPr="00B30488">
        <w:rPr>
          <w:rFonts w:ascii="Times New Roman" w:hAnsi="Times New Roman" w:cs="Times New Roman"/>
          <w:b/>
          <w:sz w:val="24"/>
          <w:szCs w:val="24"/>
        </w:rPr>
        <w:t>nalysis of SGLT1</w:t>
      </w:r>
      <w:r w:rsidR="00637136">
        <w:rPr>
          <w:rFonts w:ascii="Times New Roman" w:hAnsi="Times New Roman" w:cs="Times New Roman"/>
          <w:b/>
          <w:sz w:val="24"/>
          <w:szCs w:val="24"/>
        </w:rPr>
        <w:t xml:space="preserve"> expression levels</w:t>
      </w:r>
      <w:r w:rsidRPr="00B30488">
        <w:rPr>
          <w:rFonts w:ascii="Times New Roman" w:hAnsi="Times New Roman" w:cs="Times New Roman"/>
          <w:b/>
          <w:sz w:val="24"/>
          <w:szCs w:val="24"/>
        </w:rPr>
        <w:t xml:space="preserve"> in different molecular subtypes of breast invasive carcinoma samples (TCGA, Provisional).</w:t>
      </w:r>
      <w:r w:rsidR="0063713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32650" w:rsidRPr="00B30488">
        <w:rPr>
          <w:rFonts w:ascii="Times New Roman" w:hAnsi="Times New Roman" w:cs="Times New Roman"/>
          <w:bCs/>
          <w:sz w:val="24"/>
          <w:szCs w:val="24"/>
        </w:rPr>
        <w:t>SGLT1 mRNA expression in four different molecular subtypes of breast cancer.</w:t>
      </w:r>
      <w:proofErr w:type="gramEnd"/>
      <w:r w:rsidR="00732650" w:rsidRPr="00B30488">
        <w:rPr>
          <w:rFonts w:ascii="Times New Roman" w:hAnsi="Times New Roman" w:cs="Times New Roman"/>
          <w:bCs/>
          <w:sz w:val="24"/>
          <w:szCs w:val="24"/>
        </w:rPr>
        <w:t xml:space="preserve"> The average of all samples in each molecular subtypes of breast cancers were calculated. Error bars indicate mean ± standard deviation (SD). One-way ANOVA was performed for statistical analysis. </w:t>
      </w:r>
      <w:proofErr w:type="gramStart"/>
      <w:r w:rsidR="00732650" w:rsidRPr="00B30488">
        <w:rPr>
          <w:rFonts w:ascii="Times New Roman" w:hAnsi="Times New Roman" w:cs="Times New Roman"/>
          <w:bCs/>
          <w:sz w:val="24"/>
          <w:szCs w:val="24"/>
        </w:rPr>
        <w:t>ns</w:t>
      </w:r>
      <w:proofErr w:type="gramEnd"/>
      <w:r w:rsidR="00732650" w:rsidRPr="00B304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7136" w:rsidRPr="0063713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732650" w:rsidRPr="00B30488">
        <w:rPr>
          <w:rFonts w:ascii="Times New Roman" w:hAnsi="Times New Roman" w:cs="Times New Roman"/>
          <w:bCs/>
          <w:sz w:val="24"/>
          <w:szCs w:val="24"/>
        </w:rPr>
        <w:t xml:space="preserve"> ≥ 0.05; </w:t>
      </w:r>
      <w:r w:rsidR="00732650" w:rsidRPr="00B30488">
        <w:rPr>
          <w:rFonts w:ascii="Times New Roman" w:hAnsi="Times New Roman" w:cs="Times New Roman"/>
          <w:sz w:val="24"/>
          <w:szCs w:val="24"/>
        </w:rPr>
        <w:t>**</w:t>
      </w:r>
      <w:r w:rsidR="00637136" w:rsidRPr="00637136">
        <w:rPr>
          <w:rFonts w:ascii="Times New Roman" w:hAnsi="Times New Roman" w:cs="Times New Roman"/>
          <w:i/>
          <w:sz w:val="24"/>
          <w:szCs w:val="24"/>
        </w:rPr>
        <w:t>P</w:t>
      </w:r>
      <w:r w:rsidR="00732650" w:rsidRPr="00B30488">
        <w:rPr>
          <w:rFonts w:ascii="Times New Roman" w:hAnsi="Times New Roman" w:cs="Times New Roman"/>
          <w:sz w:val="24"/>
          <w:szCs w:val="24"/>
        </w:rPr>
        <w:t xml:space="preserve"> ≤ 0.01; ***</w:t>
      </w:r>
      <w:r w:rsidR="00637136" w:rsidRPr="00637136">
        <w:rPr>
          <w:rFonts w:ascii="Times New Roman" w:hAnsi="Times New Roman" w:cs="Times New Roman"/>
          <w:i/>
          <w:sz w:val="24"/>
          <w:szCs w:val="24"/>
        </w:rPr>
        <w:t>P</w:t>
      </w:r>
      <w:r w:rsidR="00637136">
        <w:rPr>
          <w:rFonts w:ascii="Times New Roman" w:hAnsi="Times New Roman" w:cs="Times New Roman"/>
          <w:sz w:val="24"/>
          <w:szCs w:val="24"/>
        </w:rPr>
        <w:t xml:space="preserve"> ≤ 0.001 and ****</w:t>
      </w:r>
      <w:r w:rsidR="00637136" w:rsidRPr="00637136">
        <w:rPr>
          <w:rFonts w:ascii="Times New Roman" w:hAnsi="Times New Roman" w:cs="Times New Roman"/>
          <w:i/>
          <w:sz w:val="24"/>
          <w:szCs w:val="24"/>
        </w:rPr>
        <w:t>P</w:t>
      </w:r>
      <w:r w:rsidR="00732650" w:rsidRPr="00B30488">
        <w:rPr>
          <w:rFonts w:ascii="Times New Roman" w:hAnsi="Times New Roman" w:cs="Times New Roman"/>
          <w:sz w:val="24"/>
          <w:szCs w:val="24"/>
        </w:rPr>
        <w:t xml:space="preserve"> ≤ 0.0001.</w:t>
      </w:r>
    </w:p>
    <w:p w14:paraId="631D9E5C" w14:textId="77777777" w:rsidR="005E43B0" w:rsidRDefault="005E43B0" w:rsidP="00C868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6AC53D" w14:textId="76B2AA28" w:rsidR="005E43B0" w:rsidRPr="00D47CA1" w:rsidRDefault="005E43B0" w:rsidP="005E43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7CA1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D47CA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47CA1">
        <w:rPr>
          <w:rFonts w:ascii="Times New Roman" w:hAnsi="Times New Roman" w:cs="Times New Roman"/>
          <w:b/>
          <w:sz w:val="24"/>
          <w:szCs w:val="24"/>
        </w:rPr>
        <w:t xml:space="preserve"> Knockdown of SGLT1 in TNBC cells via </w:t>
      </w:r>
      <w:proofErr w:type="spellStart"/>
      <w:r w:rsidRPr="00D47CA1">
        <w:rPr>
          <w:rFonts w:ascii="Times New Roman" w:hAnsi="Times New Roman" w:cs="Times New Roman"/>
          <w:b/>
          <w:sz w:val="24"/>
          <w:szCs w:val="24"/>
        </w:rPr>
        <w:t>RNAi</w:t>
      </w:r>
      <w:proofErr w:type="spellEnd"/>
      <w:r w:rsidRPr="00D47CA1">
        <w:rPr>
          <w:rFonts w:ascii="Times New Roman" w:hAnsi="Times New Roman" w:cs="Times New Roman"/>
          <w:b/>
          <w:sz w:val="24"/>
          <w:szCs w:val="24"/>
        </w:rPr>
        <w:t>.</w:t>
      </w:r>
      <w:r w:rsidR="00D47CA1" w:rsidRPr="00D47CA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47CA1">
        <w:rPr>
          <w:rFonts w:ascii="Times New Roman" w:hAnsi="Times New Roman" w:cs="Times New Roman"/>
          <w:sz w:val="24"/>
          <w:szCs w:val="24"/>
        </w:rPr>
        <w:t xml:space="preserve">Protein expression of </w:t>
      </w:r>
      <w:r w:rsidR="00D47CA1">
        <w:rPr>
          <w:rFonts w:ascii="Times New Roman" w:hAnsi="Times New Roman" w:cs="Times New Roman"/>
          <w:sz w:val="24"/>
          <w:szCs w:val="24"/>
        </w:rPr>
        <w:t>SGLT1 in BT549, MDA-MB-436 and MDA-MB-468</w:t>
      </w:r>
      <w:r w:rsidRPr="00D47CA1">
        <w:rPr>
          <w:rFonts w:ascii="Times New Roman" w:hAnsi="Times New Roman" w:cs="Times New Roman"/>
          <w:sz w:val="24"/>
          <w:szCs w:val="24"/>
        </w:rPr>
        <w:t xml:space="preserve"> cells with the indicated treatments.</w:t>
      </w:r>
      <w:proofErr w:type="gramEnd"/>
      <w:r w:rsidRPr="00D47CA1">
        <w:rPr>
          <w:rFonts w:ascii="Times New Roman" w:hAnsi="Times New Roman" w:cs="Times New Roman"/>
          <w:sz w:val="24"/>
          <w:szCs w:val="24"/>
        </w:rPr>
        <w:t xml:space="preserve"> </w:t>
      </w:r>
      <w:r w:rsidR="00D47CA1" w:rsidRPr="00D47CA1">
        <w:rPr>
          <w:rFonts w:ascii="Symbol" w:hAnsi="Symbol" w:cs="Times New Roman"/>
          <w:sz w:val="24"/>
          <w:szCs w:val="24"/>
        </w:rPr>
        <w:t></w:t>
      </w:r>
      <w:r w:rsidR="00D47CA1">
        <w:rPr>
          <w:rFonts w:ascii="Times New Roman" w:hAnsi="Times New Roman" w:cs="Times New Roman"/>
          <w:sz w:val="24"/>
          <w:szCs w:val="24"/>
        </w:rPr>
        <w:t>-actin</w:t>
      </w:r>
      <w:r w:rsidRPr="00D47CA1">
        <w:rPr>
          <w:rFonts w:ascii="Times New Roman" w:hAnsi="Times New Roman" w:cs="Times New Roman"/>
          <w:sz w:val="24"/>
          <w:szCs w:val="24"/>
        </w:rPr>
        <w:t xml:space="preserve"> was used as a loading control.</w:t>
      </w:r>
    </w:p>
    <w:p w14:paraId="140CC41F" w14:textId="77777777" w:rsidR="00637136" w:rsidRPr="00637136" w:rsidRDefault="00637136" w:rsidP="00C868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FED6BC" w14:textId="570169FC" w:rsidR="00780815" w:rsidRDefault="00732650" w:rsidP="007354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304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354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04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3048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30488">
        <w:rPr>
          <w:rFonts w:ascii="Times New Roman" w:hAnsi="Times New Roman" w:cs="Times New Roman"/>
          <w:b/>
          <w:sz w:val="24"/>
          <w:szCs w:val="24"/>
        </w:rPr>
        <w:t xml:space="preserve">SGLT1 and </w:t>
      </w:r>
      <w:r w:rsidR="007354CD">
        <w:rPr>
          <w:rFonts w:ascii="Times New Roman" w:hAnsi="Times New Roman" w:cs="Times New Roman"/>
          <w:b/>
          <w:sz w:val="24"/>
          <w:szCs w:val="24"/>
        </w:rPr>
        <w:t>its interacting partners</w:t>
      </w:r>
      <w:r w:rsidRPr="00B304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304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54CD" w:rsidRPr="00CF3933">
        <w:rPr>
          <w:rFonts w:ascii="Times New Roman" w:hAnsi="Times New Roman" w:cs="Times New Roman"/>
          <w:sz w:val="24"/>
          <w:szCs w:val="24"/>
        </w:rPr>
        <w:t>STRING (Search Tool for the Retrieval of Interacting Genes) (</w:t>
      </w:r>
      <w:hyperlink r:id="rId11" w:history="1">
        <w:r w:rsidR="007354CD" w:rsidRPr="00CF3933">
          <w:rPr>
            <w:rStyle w:val="Hyperlink"/>
            <w:rFonts w:ascii="Times New Roman" w:hAnsi="Times New Roman" w:cs="Times New Roman"/>
            <w:sz w:val="24"/>
            <w:szCs w:val="24"/>
          </w:rPr>
          <w:t>https://string-db.org/</w:t>
        </w:r>
      </w:hyperlink>
      <w:r w:rsidR="007354CD" w:rsidRPr="00CF3933">
        <w:rPr>
          <w:rFonts w:ascii="Times New Roman" w:hAnsi="Times New Roman" w:cs="Times New Roman"/>
          <w:sz w:val="24"/>
          <w:szCs w:val="24"/>
        </w:rPr>
        <w:t>) analysis showed the interaction between SGLT1 and EG</w:t>
      </w:r>
      <w:r w:rsidR="007354CD">
        <w:rPr>
          <w:rFonts w:ascii="Times New Roman" w:hAnsi="Times New Roman" w:cs="Times New Roman"/>
          <w:sz w:val="24"/>
          <w:szCs w:val="24"/>
        </w:rPr>
        <w:t>FR.</w:t>
      </w:r>
    </w:p>
    <w:p w14:paraId="1EF234E2" w14:textId="77777777" w:rsidR="003768FA" w:rsidRDefault="003768FA" w:rsidP="007354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A09F23" w14:textId="24C14D1B" w:rsidR="003768FA" w:rsidRPr="00E65D9B" w:rsidRDefault="003768FA" w:rsidP="007354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304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304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304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68FA">
        <w:rPr>
          <w:rFonts w:ascii="Times New Roman" w:hAnsi="Times New Roman" w:cs="Times New Roman"/>
          <w:b/>
          <w:sz w:val="24"/>
          <w:szCs w:val="24"/>
        </w:rPr>
        <w:t>SGLT1 positively regulates EGFR activity</w:t>
      </w:r>
      <w:r w:rsidRPr="00B304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768FA">
        <w:rPr>
          <w:rFonts w:ascii="Times New Roman" w:hAnsi="Times New Roman" w:cs="Times New Roman"/>
          <w:sz w:val="24"/>
          <w:szCs w:val="24"/>
        </w:rPr>
        <w:t>Protein expression of Phospho-EGFR</w:t>
      </w:r>
      <w:r w:rsidRPr="003768FA">
        <w:rPr>
          <w:rFonts w:ascii="Times New Roman" w:hAnsi="Times New Roman" w:cs="Times New Roman"/>
          <w:sz w:val="24"/>
          <w:szCs w:val="24"/>
          <w:vertAlign w:val="superscript"/>
        </w:rPr>
        <w:t>Tyr1068</w:t>
      </w:r>
      <w:r w:rsidRPr="003768FA">
        <w:rPr>
          <w:rFonts w:ascii="Times New Roman" w:hAnsi="Times New Roman" w:cs="Times New Roman"/>
          <w:sz w:val="24"/>
          <w:szCs w:val="24"/>
        </w:rPr>
        <w:t>, EGFR and SGLT1 in MDA-MB-468 cells with indicated treatments. β-tubulin was used as a loading control.</w:t>
      </w:r>
    </w:p>
    <w:sectPr w:rsidR="003768FA" w:rsidRPr="00E65D9B" w:rsidSect="0078081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824D0" w14:textId="77777777" w:rsidR="00550326" w:rsidRDefault="00550326" w:rsidP="00D86653">
      <w:pPr>
        <w:spacing w:after="0" w:line="240" w:lineRule="auto"/>
      </w:pPr>
      <w:r>
        <w:separator/>
      </w:r>
    </w:p>
  </w:endnote>
  <w:endnote w:type="continuationSeparator" w:id="0">
    <w:p w14:paraId="186A15B9" w14:textId="77777777" w:rsidR="00550326" w:rsidRDefault="00550326" w:rsidP="00D86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7D2B7" w14:textId="77777777" w:rsidR="00550326" w:rsidRDefault="00550326" w:rsidP="006276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7FBD23" w14:textId="77777777" w:rsidR="00550326" w:rsidRDefault="00550326" w:rsidP="00BB3FD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8B1CE" w14:textId="556E5133" w:rsidR="00550326" w:rsidRDefault="00550326" w:rsidP="006276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12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401454" w14:textId="77777777" w:rsidR="00550326" w:rsidRDefault="00550326" w:rsidP="00BB3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6AB5D" w14:textId="77777777" w:rsidR="00550326" w:rsidRDefault="00550326" w:rsidP="00D86653">
      <w:pPr>
        <w:spacing w:after="0" w:line="240" w:lineRule="auto"/>
      </w:pPr>
      <w:r>
        <w:separator/>
      </w:r>
    </w:p>
  </w:footnote>
  <w:footnote w:type="continuationSeparator" w:id="0">
    <w:p w14:paraId="61E6D7CA" w14:textId="77777777" w:rsidR="00550326" w:rsidRDefault="00550326" w:rsidP="00D866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E41C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AA3155"/>
    <w:multiLevelType w:val="hybridMultilevel"/>
    <w:tmpl w:val="25FE068E"/>
    <w:lvl w:ilvl="0" w:tplc="90C69D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E4AF8"/>
    <w:multiLevelType w:val="hybridMultilevel"/>
    <w:tmpl w:val="FB0491F0"/>
    <w:lvl w:ilvl="0" w:tplc="71CAB0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9638D1"/>
    <w:multiLevelType w:val="hybridMultilevel"/>
    <w:tmpl w:val="642090A6"/>
    <w:lvl w:ilvl="0" w:tplc="BAFE43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BC4F97"/>
    <w:multiLevelType w:val="hybridMultilevel"/>
    <w:tmpl w:val="8BE2C0D0"/>
    <w:lvl w:ilvl="0" w:tplc="26BA30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A06AE9"/>
    <w:multiLevelType w:val="hybridMultilevel"/>
    <w:tmpl w:val="297E42D4"/>
    <w:lvl w:ilvl="0" w:tplc="0C58E6F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6057C7"/>
    <w:multiLevelType w:val="hybridMultilevel"/>
    <w:tmpl w:val="170EBD68"/>
    <w:lvl w:ilvl="0" w:tplc="96C6AD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9E55B7"/>
    <w:multiLevelType w:val="hybridMultilevel"/>
    <w:tmpl w:val="94866854"/>
    <w:lvl w:ilvl="0" w:tplc="2E223B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235B2F"/>
    <w:multiLevelType w:val="hybridMultilevel"/>
    <w:tmpl w:val="7108B854"/>
    <w:lvl w:ilvl="0" w:tplc="3BF0D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F21280"/>
    <w:multiLevelType w:val="hybridMultilevel"/>
    <w:tmpl w:val="7C2E956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3929AD"/>
    <w:multiLevelType w:val="hybridMultilevel"/>
    <w:tmpl w:val="604A56CA"/>
    <w:lvl w:ilvl="0" w:tplc="866074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CA71B9"/>
    <w:multiLevelType w:val="hybridMultilevel"/>
    <w:tmpl w:val="688640AE"/>
    <w:lvl w:ilvl="0" w:tplc="96C6AD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DD5179"/>
    <w:multiLevelType w:val="hybridMultilevel"/>
    <w:tmpl w:val="53F65DBE"/>
    <w:lvl w:ilvl="0" w:tplc="EA9610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1C7EBD"/>
    <w:multiLevelType w:val="hybridMultilevel"/>
    <w:tmpl w:val="9DC8A1E2"/>
    <w:lvl w:ilvl="0" w:tplc="8AE6FB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960857"/>
    <w:multiLevelType w:val="hybridMultilevel"/>
    <w:tmpl w:val="27AA31B4"/>
    <w:lvl w:ilvl="0" w:tplc="8A766B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DA3CA2"/>
    <w:multiLevelType w:val="hybridMultilevel"/>
    <w:tmpl w:val="08807594"/>
    <w:lvl w:ilvl="0" w:tplc="569AB1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2"/>
  </w:num>
  <w:num w:numId="3">
    <w:abstractNumId w:val="4"/>
  </w:num>
  <w:num w:numId="4">
    <w:abstractNumId w:val="1"/>
  </w:num>
  <w:num w:numId="5">
    <w:abstractNumId w:val="7"/>
  </w:num>
  <w:num w:numId="6">
    <w:abstractNumId w:val="9"/>
  </w:num>
  <w:num w:numId="7">
    <w:abstractNumId w:val="2"/>
  </w:num>
  <w:num w:numId="8">
    <w:abstractNumId w:val="13"/>
  </w:num>
  <w:num w:numId="9">
    <w:abstractNumId w:val="10"/>
  </w:num>
  <w:num w:numId="10">
    <w:abstractNumId w:val="5"/>
  </w:num>
  <w:num w:numId="11">
    <w:abstractNumId w:val="11"/>
  </w:num>
  <w:num w:numId="12">
    <w:abstractNumId w:val="6"/>
  </w:num>
  <w:num w:numId="13">
    <w:abstractNumId w:val="15"/>
  </w:num>
  <w:num w:numId="14">
    <w:abstractNumId w:val="8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7F0A"/>
    <w:rsid w:val="00003403"/>
    <w:rsid w:val="000113E7"/>
    <w:rsid w:val="0002169F"/>
    <w:rsid w:val="00024471"/>
    <w:rsid w:val="0003760D"/>
    <w:rsid w:val="000462EF"/>
    <w:rsid w:val="00060E23"/>
    <w:rsid w:val="000610E4"/>
    <w:rsid w:val="0006394E"/>
    <w:rsid w:val="00066CB7"/>
    <w:rsid w:val="00071531"/>
    <w:rsid w:val="0008150C"/>
    <w:rsid w:val="000846A7"/>
    <w:rsid w:val="0008622F"/>
    <w:rsid w:val="00086564"/>
    <w:rsid w:val="00087FCE"/>
    <w:rsid w:val="00095599"/>
    <w:rsid w:val="0009684C"/>
    <w:rsid w:val="000A1550"/>
    <w:rsid w:val="000A4716"/>
    <w:rsid w:val="000B034A"/>
    <w:rsid w:val="000B1BB7"/>
    <w:rsid w:val="000C43A9"/>
    <w:rsid w:val="000C5DE0"/>
    <w:rsid w:val="000D57CC"/>
    <w:rsid w:val="000D6D7B"/>
    <w:rsid w:val="000E0B58"/>
    <w:rsid w:val="000E2215"/>
    <w:rsid w:val="000E5DB0"/>
    <w:rsid w:val="000E7B1A"/>
    <w:rsid w:val="000F1244"/>
    <w:rsid w:val="000F3025"/>
    <w:rsid w:val="0011719C"/>
    <w:rsid w:val="00125D4C"/>
    <w:rsid w:val="001325D8"/>
    <w:rsid w:val="00133EB0"/>
    <w:rsid w:val="001373A7"/>
    <w:rsid w:val="0014205C"/>
    <w:rsid w:val="00146F2F"/>
    <w:rsid w:val="0016014A"/>
    <w:rsid w:val="00180478"/>
    <w:rsid w:val="00187A8A"/>
    <w:rsid w:val="0019479F"/>
    <w:rsid w:val="00195014"/>
    <w:rsid w:val="001A190E"/>
    <w:rsid w:val="001B1EF3"/>
    <w:rsid w:val="001B7116"/>
    <w:rsid w:val="001D3BC6"/>
    <w:rsid w:val="001E0FDF"/>
    <w:rsid w:val="001E4330"/>
    <w:rsid w:val="001E5DD9"/>
    <w:rsid w:val="001F0AA7"/>
    <w:rsid w:val="00203521"/>
    <w:rsid w:val="00207F0A"/>
    <w:rsid w:val="00215561"/>
    <w:rsid w:val="00217363"/>
    <w:rsid w:val="0022308C"/>
    <w:rsid w:val="00232ECC"/>
    <w:rsid w:val="0023334F"/>
    <w:rsid w:val="002354F5"/>
    <w:rsid w:val="0024771A"/>
    <w:rsid w:val="002513E8"/>
    <w:rsid w:val="00253E40"/>
    <w:rsid w:val="00264DBC"/>
    <w:rsid w:val="002654F8"/>
    <w:rsid w:val="00266749"/>
    <w:rsid w:val="00267AAE"/>
    <w:rsid w:val="00277B78"/>
    <w:rsid w:val="00283A67"/>
    <w:rsid w:val="00285BF8"/>
    <w:rsid w:val="002A7029"/>
    <w:rsid w:val="002B0D05"/>
    <w:rsid w:val="002B1F35"/>
    <w:rsid w:val="002B3D83"/>
    <w:rsid w:val="002B573E"/>
    <w:rsid w:val="002C6CB2"/>
    <w:rsid w:val="002C7788"/>
    <w:rsid w:val="002C7BC2"/>
    <w:rsid w:val="002D2F9E"/>
    <w:rsid w:val="002D3404"/>
    <w:rsid w:val="002D5946"/>
    <w:rsid w:val="002D7171"/>
    <w:rsid w:val="002F67C5"/>
    <w:rsid w:val="002F67C8"/>
    <w:rsid w:val="002F6E45"/>
    <w:rsid w:val="002F725C"/>
    <w:rsid w:val="00301145"/>
    <w:rsid w:val="00310519"/>
    <w:rsid w:val="00312D38"/>
    <w:rsid w:val="00314066"/>
    <w:rsid w:val="003267C9"/>
    <w:rsid w:val="00327514"/>
    <w:rsid w:val="00334F5F"/>
    <w:rsid w:val="00345B2D"/>
    <w:rsid w:val="00351EAE"/>
    <w:rsid w:val="0035258A"/>
    <w:rsid w:val="003768FA"/>
    <w:rsid w:val="00377E66"/>
    <w:rsid w:val="00387D4F"/>
    <w:rsid w:val="00390E36"/>
    <w:rsid w:val="003A0E45"/>
    <w:rsid w:val="003A4432"/>
    <w:rsid w:val="003B748C"/>
    <w:rsid w:val="003C05B6"/>
    <w:rsid w:val="003C52DD"/>
    <w:rsid w:val="003C7581"/>
    <w:rsid w:val="003D4A96"/>
    <w:rsid w:val="003D5C5C"/>
    <w:rsid w:val="003E7EB0"/>
    <w:rsid w:val="00404248"/>
    <w:rsid w:val="0041210E"/>
    <w:rsid w:val="00424D58"/>
    <w:rsid w:val="00433D1F"/>
    <w:rsid w:val="004449EF"/>
    <w:rsid w:val="00452BFE"/>
    <w:rsid w:val="00466CAD"/>
    <w:rsid w:val="0047306B"/>
    <w:rsid w:val="00482E26"/>
    <w:rsid w:val="00497B19"/>
    <w:rsid w:val="004A017C"/>
    <w:rsid w:val="004C0421"/>
    <w:rsid w:val="004C4DC1"/>
    <w:rsid w:val="004E0F92"/>
    <w:rsid w:val="004E75C4"/>
    <w:rsid w:val="004F48A0"/>
    <w:rsid w:val="004F4B70"/>
    <w:rsid w:val="004F57E4"/>
    <w:rsid w:val="00502E76"/>
    <w:rsid w:val="0050462B"/>
    <w:rsid w:val="005072E6"/>
    <w:rsid w:val="00511C87"/>
    <w:rsid w:val="00515775"/>
    <w:rsid w:val="00516A16"/>
    <w:rsid w:val="00530922"/>
    <w:rsid w:val="00530A1C"/>
    <w:rsid w:val="00536777"/>
    <w:rsid w:val="00536AFA"/>
    <w:rsid w:val="00550326"/>
    <w:rsid w:val="00553E19"/>
    <w:rsid w:val="0055773D"/>
    <w:rsid w:val="00570E0D"/>
    <w:rsid w:val="00571005"/>
    <w:rsid w:val="005825D1"/>
    <w:rsid w:val="0058418F"/>
    <w:rsid w:val="00591411"/>
    <w:rsid w:val="005B555B"/>
    <w:rsid w:val="005B5B3E"/>
    <w:rsid w:val="005B6A2C"/>
    <w:rsid w:val="005B7B76"/>
    <w:rsid w:val="005D03D3"/>
    <w:rsid w:val="005D4912"/>
    <w:rsid w:val="005D6760"/>
    <w:rsid w:val="005E3578"/>
    <w:rsid w:val="005E3DFA"/>
    <w:rsid w:val="005E43B0"/>
    <w:rsid w:val="005E4402"/>
    <w:rsid w:val="005E6D05"/>
    <w:rsid w:val="005E6EBB"/>
    <w:rsid w:val="005F431E"/>
    <w:rsid w:val="005F5322"/>
    <w:rsid w:val="005F6228"/>
    <w:rsid w:val="00601B28"/>
    <w:rsid w:val="00617F63"/>
    <w:rsid w:val="00622FAA"/>
    <w:rsid w:val="00627659"/>
    <w:rsid w:val="00627B85"/>
    <w:rsid w:val="00634967"/>
    <w:rsid w:val="00636687"/>
    <w:rsid w:val="00637136"/>
    <w:rsid w:val="00640E68"/>
    <w:rsid w:val="00641031"/>
    <w:rsid w:val="00652F86"/>
    <w:rsid w:val="00653687"/>
    <w:rsid w:val="006555AA"/>
    <w:rsid w:val="00660703"/>
    <w:rsid w:val="00661FAC"/>
    <w:rsid w:val="006750B1"/>
    <w:rsid w:val="006841E9"/>
    <w:rsid w:val="006909C9"/>
    <w:rsid w:val="006A4358"/>
    <w:rsid w:val="006C38CD"/>
    <w:rsid w:val="006E16A9"/>
    <w:rsid w:val="006E4D1A"/>
    <w:rsid w:val="006F287B"/>
    <w:rsid w:val="006F5629"/>
    <w:rsid w:val="006F7581"/>
    <w:rsid w:val="006F772B"/>
    <w:rsid w:val="00711B9A"/>
    <w:rsid w:val="007148F5"/>
    <w:rsid w:val="00715F5C"/>
    <w:rsid w:val="00717E90"/>
    <w:rsid w:val="007213E0"/>
    <w:rsid w:val="0072170F"/>
    <w:rsid w:val="0073060B"/>
    <w:rsid w:val="007313FE"/>
    <w:rsid w:val="007321B0"/>
    <w:rsid w:val="00732650"/>
    <w:rsid w:val="007354CD"/>
    <w:rsid w:val="00736647"/>
    <w:rsid w:val="00736AB6"/>
    <w:rsid w:val="00740A2D"/>
    <w:rsid w:val="00743B9B"/>
    <w:rsid w:val="00750E3A"/>
    <w:rsid w:val="00753C77"/>
    <w:rsid w:val="00753D9D"/>
    <w:rsid w:val="00760D2C"/>
    <w:rsid w:val="007661C7"/>
    <w:rsid w:val="007707B8"/>
    <w:rsid w:val="007767E1"/>
    <w:rsid w:val="00780815"/>
    <w:rsid w:val="0078657A"/>
    <w:rsid w:val="00791E94"/>
    <w:rsid w:val="007A03AC"/>
    <w:rsid w:val="007A7DCA"/>
    <w:rsid w:val="007B174E"/>
    <w:rsid w:val="007B4024"/>
    <w:rsid w:val="007C04C3"/>
    <w:rsid w:val="007C2E51"/>
    <w:rsid w:val="007D547C"/>
    <w:rsid w:val="007D73D0"/>
    <w:rsid w:val="007E077E"/>
    <w:rsid w:val="007E1251"/>
    <w:rsid w:val="007E45BC"/>
    <w:rsid w:val="007E543B"/>
    <w:rsid w:val="007F252B"/>
    <w:rsid w:val="007F4D31"/>
    <w:rsid w:val="00802C99"/>
    <w:rsid w:val="00804378"/>
    <w:rsid w:val="008137CE"/>
    <w:rsid w:val="00830E76"/>
    <w:rsid w:val="00830ED4"/>
    <w:rsid w:val="008314A1"/>
    <w:rsid w:val="00832AC2"/>
    <w:rsid w:val="008330AC"/>
    <w:rsid w:val="008367E1"/>
    <w:rsid w:val="008417AD"/>
    <w:rsid w:val="00853335"/>
    <w:rsid w:val="00874E3A"/>
    <w:rsid w:val="00875264"/>
    <w:rsid w:val="00887FCA"/>
    <w:rsid w:val="008A1114"/>
    <w:rsid w:val="008A1506"/>
    <w:rsid w:val="008A4B0D"/>
    <w:rsid w:val="008B7039"/>
    <w:rsid w:val="008B77BE"/>
    <w:rsid w:val="008C01E5"/>
    <w:rsid w:val="008C2079"/>
    <w:rsid w:val="008D42B5"/>
    <w:rsid w:val="008F0A7D"/>
    <w:rsid w:val="008F0B40"/>
    <w:rsid w:val="008F4377"/>
    <w:rsid w:val="009039C3"/>
    <w:rsid w:val="00912088"/>
    <w:rsid w:val="00921036"/>
    <w:rsid w:val="00933A21"/>
    <w:rsid w:val="00935468"/>
    <w:rsid w:val="0094117A"/>
    <w:rsid w:val="00951322"/>
    <w:rsid w:val="009574B3"/>
    <w:rsid w:val="009628DF"/>
    <w:rsid w:val="009811FA"/>
    <w:rsid w:val="0098124F"/>
    <w:rsid w:val="00993E5E"/>
    <w:rsid w:val="009A440E"/>
    <w:rsid w:val="009B2FAD"/>
    <w:rsid w:val="009C67DA"/>
    <w:rsid w:val="009D1160"/>
    <w:rsid w:val="009D4445"/>
    <w:rsid w:val="009D4CE0"/>
    <w:rsid w:val="009D7DFF"/>
    <w:rsid w:val="009E7DC0"/>
    <w:rsid w:val="009F0FDD"/>
    <w:rsid w:val="00A0023D"/>
    <w:rsid w:val="00A12225"/>
    <w:rsid w:val="00A26565"/>
    <w:rsid w:val="00A36030"/>
    <w:rsid w:val="00A3760A"/>
    <w:rsid w:val="00A40FF6"/>
    <w:rsid w:val="00A455CF"/>
    <w:rsid w:val="00A51106"/>
    <w:rsid w:val="00A51B81"/>
    <w:rsid w:val="00A5325A"/>
    <w:rsid w:val="00A578EE"/>
    <w:rsid w:val="00A71A58"/>
    <w:rsid w:val="00A7368F"/>
    <w:rsid w:val="00A82D88"/>
    <w:rsid w:val="00A85CFE"/>
    <w:rsid w:val="00A85FE7"/>
    <w:rsid w:val="00A94862"/>
    <w:rsid w:val="00AA023A"/>
    <w:rsid w:val="00AA16E3"/>
    <w:rsid w:val="00AA1EBB"/>
    <w:rsid w:val="00AA264C"/>
    <w:rsid w:val="00AB0ACD"/>
    <w:rsid w:val="00AB3860"/>
    <w:rsid w:val="00AB7735"/>
    <w:rsid w:val="00AC087F"/>
    <w:rsid w:val="00AC1A7F"/>
    <w:rsid w:val="00AE37B7"/>
    <w:rsid w:val="00AE447D"/>
    <w:rsid w:val="00AE72C2"/>
    <w:rsid w:val="00AF7CB5"/>
    <w:rsid w:val="00B06DD6"/>
    <w:rsid w:val="00B07EDC"/>
    <w:rsid w:val="00B13827"/>
    <w:rsid w:val="00B212C7"/>
    <w:rsid w:val="00B2503D"/>
    <w:rsid w:val="00B27D7F"/>
    <w:rsid w:val="00B30488"/>
    <w:rsid w:val="00B307F3"/>
    <w:rsid w:val="00B3491B"/>
    <w:rsid w:val="00B34EE5"/>
    <w:rsid w:val="00B3519B"/>
    <w:rsid w:val="00B36A64"/>
    <w:rsid w:val="00B37F06"/>
    <w:rsid w:val="00B42554"/>
    <w:rsid w:val="00B52468"/>
    <w:rsid w:val="00B5569F"/>
    <w:rsid w:val="00B81F8E"/>
    <w:rsid w:val="00B91C9D"/>
    <w:rsid w:val="00B9463E"/>
    <w:rsid w:val="00B97567"/>
    <w:rsid w:val="00BA1E5A"/>
    <w:rsid w:val="00BB06A8"/>
    <w:rsid w:val="00BB1D11"/>
    <w:rsid w:val="00BB3FD3"/>
    <w:rsid w:val="00BC23F2"/>
    <w:rsid w:val="00BC2466"/>
    <w:rsid w:val="00BC7756"/>
    <w:rsid w:val="00BD271C"/>
    <w:rsid w:val="00BD7700"/>
    <w:rsid w:val="00BE12AA"/>
    <w:rsid w:val="00BE4B0C"/>
    <w:rsid w:val="00BE799E"/>
    <w:rsid w:val="00BF2AD4"/>
    <w:rsid w:val="00BF4E55"/>
    <w:rsid w:val="00C0031B"/>
    <w:rsid w:val="00C01837"/>
    <w:rsid w:val="00C022DE"/>
    <w:rsid w:val="00C14F8A"/>
    <w:rsid w:val="00C16097"/>
    <w:rsid w:val="00C25896"/>
    <w:rsid w:val="00C3647D"/>
    <w:rsid w:val="00C46347"/>
    <w:rsid w:val="00C506DA"/>
    <w:rsid w:val="00C570F5"/>
    <w:rsid w:val="00C675B2"/>
    <w:rsid w:val="00C67A99"/>
    <w:rsid w:val="00C77FE8"/>
    <w:rsid w:val="00C81AC1"/>
    <w:rsid w:val="00C81E42"/>
    <w:rsid w:val="00C8684A"/>
    <w:rsid w:val="00CA14F3"/>
    <w:rsid w:val="00CA1692"/>
    <w:rsid w:val="00CC3015"/>
    <w:rsid w:val="00CC4886"/>
    <w:rsid w:val="00CC5DAF"/>
    <w:rsid w:val="00CD57D4"/>
    <w:rsid w:val="00CE0622"/>
    <w:rsid w:val="00CE1EDA"/>
    <w:rsid w:val="00CF1415"/>
    <w:rsid w:val="00CF2377"/>
    <w:rsid w:val="00CF3933"/>
    <w:rsid w:val="00CF680F"/>
    <w:rsid w:val="00CF73FE"/>
    <w:rsid w:val="00D03AB7"/>
    <w:rsid w:val="00D060A3"/>
    <w:rsid w:val="00D15F87"/>
    <w:rsid w:val="00D1747F"/>
    <w:rsid w:val="00D2208A"/>
    <w:rsid w:val="00D254C8"/>
    <w:rsid w:val="00D27409"/>
    <w:rsid w:val="00D4640B"/>
    <w:rsid w:val="00D46B3F"/>
    <w:rsid w:val="00D47CA1"/>
    <w:rsid w:val="00D51083"/>
    <w:rsid w:val="00D530AB"/>
    <w:rsid w:val="00D55C93"/>
    <w:rsid w:val="00D5667C"/>
    <w:rsid w:val="00D663A1"/>
    <w:rsid w:val="00D72F61"/>
    <w:rsid w:val="00D80607"/>
    <w:rsid w:val="00D8120C"/>
    <w:rsid w:val="00D8211B"/>
    <w:rsid w:val="00D86653"/>
    <w:rsid w:val="00D92924"/>
    <w:rsid w:val="00D93E9D"/>
    <w:rsid w:val="00D94A95"/>
    <w:rsid w:val="00DA1346"/>
    <w:rsid w:val="00DB249E"/>
    <w:rsid w:val="00DB4407"/>
    <w:rsid w:val="00DB47DA"/>
    <w:rsid w:val="00DB7FDA"/>
    <w:rsid w:val="00DC2269"/>
    <w:rsid w:val="00DC5188"/>
    <w:rsid w:val="00DD11A8"/>
    <w:rsid w:val="00DE25A3"/>
    <w:rsid w:val="00DE2788"/>
    <w:rsid w:val="00DE7D75"/>
    <w:rsid w:val="00DF01AE"/>
    <w:rsid w:val="00DF7A08"/>
    <w:rsid w:val="00E01C45"/>
    <w:rsid w:val="00E0251F"/>
    <w:rsid w:val="00E16A9D"/>
    <w:rsid w:val="00E20AFF"/>
    <w:rsid w:val="00E24DF9"/>
    <w:rsid w:val="00E35A26"/>
    <w:rsid w:val="00E36FAC"/>
    <w:rsid w:val="00E41AD7"/>
    <w:rsid w:val="00E459B7"/>
    <w:rsid w:val="00E5075A"/>
    <w:rsid w:val="00E54A7A"/>
    <w:rsid w:val="00E56D8E"/>
    <w:rsid w:val="00E65D9B"/>
    <w:rsid w:val="00E67E17"/>
    <w:rsid w:val="00E76115"/>
    <w:rsid w:val="00E805B1"/>
    <w:rsid w:val="00E808D1"/>
    <w:rsid w:val="00E8128A"/>
    <w:rsid w:val="00E87C3F"/>
    <w:rsid w:val="00E92070"/>
    <w:rsid w:val="00EA60BF"/>
    <w:rsid w:val="00EB0770"/>
    <w:rsid w:val="00EC09AF"/>
    <w:rsid w:val="00EC525C"/>
    <w:rsid w:val="00ED0D26"/>
    <w:rsid w:val="00ED11A4"/>
    <w:rsid w:val="00ED666E"/>
    <w:rsid w:val="00ED7AAC"/>
    <w:rsid w:val="00EE3EE3"/>
    <w:rsid w:val="00EE6DB0"/>
    <w:rsid w:val="00EE7B8B"/>
    <w:rsid w:val="00EF176C"/>
    <w:rsid w:val="00F004B7"/>
    <w:rsid w:val="00F02293"/>
    <w:rsid w:val="00F16404"/>
    <w:rsid w:val="00F20227"/>
    <w:rsid w:val="00F20F7C"/>
    <w:rsid w:val="00F37EDF"/>
    <w:rsid w:val="00F734F3"/>
    <w:rsid w:val="00F74B8D"/>
    <w:rsid w:val="00F84B0A"/>
    <w:rsid w:val="00F84FAB"/>
    <w:rsid w:val="00F86A4F"/>
    <w:rsid w:val="00F949D2"/>
    <w:rsid w:val="00FA06E0"/>
    <w:rsid w:val="00FA2B8F"/>
    <w:rsid w:val="00FA7290"/>
    <w:rsid w:val="00FB4BD0"/>
    <w:rsid w:val="00FC2E5B"/>
    <w:rsid w:val="00FC5340"/>
    <w:rsid w:val="00FC5C39"/>
    <w:rsid w:val="00FC60D0"/>
    <w:rsid w:val="00FD13E4"/>
    <w:rsid w:val="00FD21F8"/>
    <w:rsid w:val="00FD3A01"/>
    <w:rsid w:val="00FD68D2"/>
    <w:rsid w:val="00FE34EB"/>
    <w:rsid w:val="00FE3D76"/>
    <w:rsid w:val="00FE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23F95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5DE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D866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65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665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66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6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66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68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80815"/>
    <w:pPr>
      <w:ind w:left="720"/>
      <w:contextualSpacing/>
    </w:pPr>
  </w:style>
  <w:style w:type="paragraph" w:customStyle="1" w:styleId="Default">
    <w:name w:val="Default"/>
    <w:rsid w:val="007D54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A1E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1E5A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A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1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6A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A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A1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D7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5DE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paragraph" w:customStyle="1" w:styleId="timesnew">
    <w:name w:val="times new"/>
    <w:basedOn w:val="Normal"/>
    <w:rsid w:val="00D51083"/>
    <w:pPr>
      <w:spacing w:line="48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3F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FD3"/>
  </w:style>
  <w:style w:type="character" w:styleId="PageNumber">
    <w:name w:val="page number"/>
    <w:basedOn w:val="DefaultParagraphFont"/>
    <w:uiPriority w:val="99"/>
    <w:semiHidden/>
    <w:unhideWhenUsed/>
    <w:rsid w:val="00BB3F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5DE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D866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65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665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66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6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668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68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80815"/>
    <w:pPr>
      <w:ind w:left="720"/>
      <w:contextualSpacing/>
    </w:pPr>
  </w:style>
  <w:style w:type="paragraph" w:customStyle="1" w:styleId="Default">
    <w:name w:val="Default"/>
    <w:rsid w:val="007D54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A1E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1E5A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A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1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6A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A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A1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7D7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5DE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zh-CN"/>
    </w:rPr>
  </w:style>
  <w:style w:type="paragraph" w:customStyle="1" w:styleId="timesnew">
    <w:name w:val="times new"/>
    <w:basedOn w:val="Normal"/>
    <w:rsid w:val="00D51083"/>
    <w:pPr>
      <w:spacing w:line="480" w:lineRule="auto"/>
      <w:jc w:val="both"/>
    </w:pPr>
    <w:rPr>
      <w:rFonts w:ascii="Times New Roman" w:hAnsi="Times New Roman" w:cs="Times New Roman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3F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FD3"/>
  </w:style>
  <w:style w:type="character" w:styleId="PageNumber">
    <w:name w:val="page number"/>
    <w:basedOn w:val="DefaultParagraphFont"/>
    <w:uiPriority w:val="99"/>
    <w:semiHidden/>
    <w:unhideWhenUsed/>
    <w:rsid w:val="00BB3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string-db.org/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A3786-3655-604C-A20C-31D45A92B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1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tay</dc:creator>
  <cp:keywords/>
  <dc:description/>
  <cp:lastModifiedBy>Wang Y</cp:lastModifiedBy>
  <cp:revision>29</cp:revision>
  <dcterms:created xsi:type="dcterms:W3CDTF">2019-01-31T10:44:00Z</dcterms:created>
  <dcterms:modified xsi:type="dcterms:W3CDTF">2019-06-0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itish-journal-of-cancer</vt:lpwstr>
  </property>
  <property fmtid="{D5CDD505-2E9C-101B-9397-08002B2CF9AE}" pid="9" name="Mendeley Recent Style Name 3_1">
    <vt:lpwstr>British Journal of Canc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98ff93-15d8-35ba-b21f-20a7e2d3854b</vt:lpwstr>
  </property>
  <property fmtid="{D5CDD505-2E9C-101B-9397-08002B2CF9AE}" pid="24" name="Mendeley Citation Style_1">
    <vt:lpwstr>http://www.zotero.org/styles/nature</vt:lpwstr>
  </property>
</Properties>
</file>